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6B53" w:rsidRDefault="00244B32">
      <w:pPr>
        <w:pStyle w:val="Cuerpo"/>
        <w:spacing w:line="36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 Table S</w:t>
      </w:r>
      <w:r w:rsidR="003A07D3" w:rsidRPr="00244B32">
        <w:rPr>
          <w:rFonts w:ascii="Times New Roman" w:eastAsia="Times New Roman" w:hAnsi="Times New Roman" w:cs="Times New Roman"/>
          <w:b/>
          <w:bCs/>
        </w:rPr>
        <w:t>2</w:t>
      </w:r>
      <w:r w:rsidR="00F06293">
        <w:rPr>
          <w:rFonts w:ascii="Times New Roman" w:eastAsia="Times New Roman" w:hAnsi="Times New Roman" w:cs="Times New Roman"/>
          <w:b/>
          <w:bCs/>
        </w:rPr>
        <w:t>. Characteristics of the commercial apps that have some sort of support</w:t>
      </w:r>
    </w:p>
    <w:p w:rsidR="007E6B53" w:rsidRDefault="007E6B53">
      <w:pPr>
        <w:pStyle w:val="Cuerpo"/>
        <w:rPr>
          <w:rFonts w:ascii="Times New Roman" w:eastAsia="Times New Roman" w:hAnsi="Times New Roman" w:cs="Times New Roman"/>
        </w:rPr>
      </w:pPr>
    </w:p>
    <w:tbl>
      <w:tblPr>
        <w:tblStyle w:val="TableNormal"/>
        <w:tblW w:w="14883" w:type="dxa"/>
        <w:jc w:val="center"/>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tblPr>
      <w:tblGrid>
        <w:gridCol w:w="1102"/>
        <w:gridCol w:w="1418"/>
        <w:gridCol w:w="2410"/>
        <w:gridCol w:w="1275"/>
        <w:gridCol w:w="1842"/>
        <w:gridCol w:w="993"/>
        <w:gridCol w:w="1558"/>
        <w:gridCol w:w="709"/>
        <w:gridCol w:w="3576"/>
      </w:tblGrid>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App nam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Developer</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Support</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Pain problem</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Featur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Platform and pric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Language/s</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Users rating</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b/>
                <w:bCs/>
                <w:sz w:val="16"/>
                <w:szCs w:val="16"/>
                <w:lang w:val="en-US"/>
              </w:rPr>
              <w:t>Description as provided by the developer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fa-MICI</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fr-FR"/>
              </w:rPr>
              <w:t>Franck Touboul, Ylly, Franc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Association François Aupetit (AFA), Franc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nflammatory bowel disease (IB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llows networking with other patients / Family / Friend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Informa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 Czec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utc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renc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erman</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talian</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Japanese</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Korean</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olis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ortuguese</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ussian</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implified Chinese</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panis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wedis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raditional Chinese</w:t>
            </w:r>
          </w:p>
          <w:p w:rsidR="007E6B53" w:rsidRDefault="00F06293">
            <w:pPr>
              <w:pStyle w:val="Tablaconcuadrcula1"/>
              <w:jc w:val="center"/>
            </w:pPr>
            <w:r>
              <w:rPr>
                <w:rFonts w:ascii="Times New Roman" w:eastAsia="Times New Roman" w:hAnsi="Times New Roman" w:cs="Times New Roman"/>
                <w:sz w:val="16"/>
                <w:szCs w:val="16"/>
                <w:lang w:val="en-US"/>
              </w:rPr>
              <w:t>Turk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rovides information on inflammatory bowel disease (IBD), dieticians and hospitals, and on the activities of France-based patient group, Association Francois Aupetit (AFA). Contains a lavatory finder, allowing the user to also input the location of facilities not on the existing database. Provides access to AFA forum post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ps SmartCal</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fr-FR"/>
              </w:rPr>
              <w:t>Meed Comunicación SL, Spain</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r. Raquel Almodóvar, MD</w:t>
            </w:r>
          </w:p>
          <w:p w:rsidR="007E6B53" w:rsidRDefault="00F06293">
            <w:pPr>
              <w:pStyle w:val="Tablaconcuadrcula1"/>
              <w:jc w:val="center"/>
            </w:pPr>
            <w:r>
              <w:rPr>
                <w:rFonts w:ascii="Times New Roman" w:eastAsia="Times New Roman" w:hAnsi="Times New Roman" w:cs="Times New Roman"/>
                <w:sz w:val="16"/>
                <w:szCs w:val="16"/>
              </w:rPr>
              <w:t xml:space="preserve">Rheumatology service, “Fundación Alcorcón” Hospital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soriatic Arthriti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Patient monitoring</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pan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5/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is application put together several indices for the assessment of psoriatic arthritis: PASI, DAS28, BASDAI, BASFI, pain scales and HAQ-20 to offer the rheumatologist a tool to track the overall evolution of the patient over time.</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rthritisI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fr-FR"/>
              </w:rPr>
              <w:t>ACE Planning and Consulting Inc, Canad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rthritis Consumer Experts (ACE), Canada</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rthritis New Zealand</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anadian Spondylitis Association</w:t>
            </w:r>
          </w:p>
          <w:p w:rsidR="007E6B53" w:rsidRDefault="00F06293">
            <w:pPr>
              <w:pStyle w:val="Tablaconcuadrcula1"/>
              <w:jc w:val="center"/>
            </w:pPr>
            <w:r>
              <w:rPr>
                <w:rFonts w:ascii="Times New Roman" w:eastAsia="Times New Roman" w:hAnsi="Times New Roman" w:cs="Times New Roman"/>
                <w:sz w:val="16"/>
                <w:szCs w:val="16"/>
                <w:lang w:val="en-US"/>
              </w:rPr>
              <w:t>A Group Representing patients who suffer from Rheumatological problems, Canad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Some arthritis types: </w:t>
            </w:r>
          </w:p>
          <w:p w:rsidR="007E6B53" w:rsidRDefault="00F06293">
            <w:pPr>
              <w:pStyle w:val="Tablaconcuadrcula1"/>
              <w:jc w:val="center"/>
            </w:pPr>
            <w:r>
              <w:rPr>
                <w:rFonts w:ascii="Times New Roman" w:eastAsia="Times New Roman" w:hAnsi="Times New Roman" w:cs="Times New Roman"/>
                <w:sz w:val="16"/>
                <w:szCs w:val="16"/>
                <w:lang w:val="en-US"/>
              </w:rPr>
              <w:t>Ankylosing Spondylitis, Gout, Juvenile Idiopathic Arthritis, Lupus, Osteoarthritis, Psoriatic Arthritis, and Rheumatoid Arthriti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owser</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renc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Contains information on detecting, treating and managing arthritis. Information on the prevention of arthritis includes facts about exercise, diet and nutrition. Treatment strategies and details about medication are discussed. An interactive arthritis screening tool and questionnaire helps the user detect indications of arthritis. Personal information about arthritis can be saved.</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ack Pa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fr-FR"/>
              </w:rPr>
            </w:pPr>
            <w:r>
              <w:rPr>
                <w:rFonts w:ascii="Times New Roman" w:eastAsia="Times New Roman" w:hAnsi="Times New Roman" w:cs="Times New Roman"/>
                <w:sz w:val="16"/>
                <w:szCs w:val="16"/>
                <w:lang w:val="fr-FR"/>
              </w:rPr>
              <w:t>Dr. Gozna, Canada</w:t>
            </w:r>
          </w:p>
          <w:p w:rsidR="007E6B53" w:rsidRDefault="007E6B53">
            <w:pPr>
              <w:pStyle w:val="Tablaconcuadrcula1"/>
              <w:jc w:val="center"/>
              <w:rPr>
                <w:rFonts w:ascii="Times New Roman" w:eastAsia="Times New Roman" w:hAnsi="Times New Roman" w:cs="Times New Roman"/>
                <w:sz w:val="16"/>
                <w:szCs w:val="16"/>
                <w:lang w:val="fr-FR"/>
              </w:rPr>
            </w:pPr>
          </w:p>
          <w:p w:rsidR="007E6B53" w:rsidRDefault="00F06293">
            <w:pPr>
              <w:pStyle w:val="Tablaconcuadrcula1"/>
              <w:jc w:val="center"/>
            </w:pPr>
            <w:r>
              <w:rPr>
                <w:rFonts w:ascii="Times New Roman" w:eastAsia="Times New Roman" w:hAnsi="Times New Roman" w:cs="Times New Roman"/>
                <w:sz w:val="16"/>
                <w:szCs w:val="16"/>
                <w:lang w:val="fr-FR"/>
              </w:rPr>
              <w:t>Ortho Tech Inc</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fr-FR"/>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fr-FR"/>
              </w:rPr>
              <w:t xml:space="preserve">Dr. Eric Gozna, MD, Orthopedic Surgeon, Professional Biomedical Engineer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Low Back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nforma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15$</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6€</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23$</w:t>
            </w:r>
          </w:p>
          <w:p w:rsidR="007E6B53" w:rsidRDefault="00F06293">
            <w:pPr>
              <w:pStyle w:val="Tablaconcuadrcula1"/>
              <w:jc w:val="center"/>
            </w:pPr>
            <w:r>
              <w:rPr>
                <w:rFonts w:ascii="Times New Roman" w:eastAsia="Times New Roman" w:hAnsi="Times New Roman" w:cs="Times New Roman"/>
                <w:sz w:val="16"/>
                <w:szCs w:val="16"/>
                <w:lang w:val="en-US"/>
              </w:rPr>
              <w:t>5</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 xml:space="preserve">A course for both healthcare professionals and patients. In easily understandable language it explains current concepts regarding its cause and common contributors. It also presents a systematic approach to its diagnosis and management. </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ack Pain Diagno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fr-FR"/>
              </w:rPr>
              <w:t>MatheMEDics, In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Martin F. Sturman, MD, FACP </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Henry R. Sturman, M.Sc.Eng </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Richard N. Harner, M.D. </w:t>
            </w:r>
          </w:p>
          <w:p w:rsidR="007E6B53" w:rsidRDefault="00F06293">
            <w:pPr>
              <w:pStyle w:val="Tablaconcuadrcula1"/>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nuel Perez, Ph.D. </w:t>
            </w:r>
          </w:p>
          <w:p w:rsidR="007E6B53" w:rsidRDefault="00F06293">
            <w:pPr>
              <w:pStyle w:val="Tablaconcuadrcula1"/>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ul J. Rosch, MD, FACP </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Jack Sizer, M.D., MBA </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Julie Brown Sturman, BFA, RN </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M. Elayne DeSimone, Ph.D., NP-C </w:t>
            </w:r>
          </w:p>
          <w:p w:rsidR="007E6B53" w:rsidRDefault="00F06293">
            <w:pPr>
              <w:pStyle w:val="Tablaconcuadrcula1"/>
              <w:jc w:val="center"/>
            </w:pPr>
            <w:r>
              <w:rPr>
                <w:rFonts w:ascii="Times New Roman" w:eastAsia="Times New Roman" w:hAnsi="Times New Roman" w:cs="Times New Roman"/>
                <w:sz w:val="16"/>
                <w:szCs w:val="16"/>
                <w:lang w:val="en-US"/>
              </w:rPr>
              <w:t>Joel M. Mynders, A.B. BC-HI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ack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iagnosi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32$</w:t>
            </w:r>
          </w:p>
          <w:p w:rsidR="007E6B53" w:rsidRDefault="00F06293">
            <w:pPr>
              <w:pStyle w:val="Tablaconcuadrcula1"/>
              <w:jc w:val="center"/>
            </w:pPr>
            <w:r>
              <w:rPr>
                <w:rFonts w:ascii="Times New Roman" w:eastAsia="Times New Roman" w:hAnsi="Times New Roman" w:cs="Times New Roman"/>
                <w:sz w:val="16"/>
                <w:szCs w:val="16"/>
                <w:lang w:val="en-US"/>
              </w:rPr>
              <w:t>0</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6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5/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y asking a series of questions about the back pain, the expert system will analyze the answers and provide a list of the most likely diagnoses in order of probability.</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cx Eva Escala Dolo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iocapax Technologies, Spain</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Nursing council of the Valencian communit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tient monitoring</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pan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3/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t is intended for use as support for the daily activities of health care professionals and family caregivers who want to assess pain analogically.</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est Android Symptom Checke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enstore,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Harvard Medical School</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Various types of pain: abdominal, chest, headache, etc.</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Medical advic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6/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ymptom checker which helps patients answer the question: "Do I need to see the doctor?"</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ody Pain Management Hypno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Grand Apps Studio,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Created by: </w:t>
            </w:r>
          </w:p>
          <w:p w:rsidR="007E6B53" w:rsidRDefault="00F06293">
            <w:pPr>
              <w:pStyle w:val="Tablaconcuadrcula1"/>
              <w:jc w:val="center"/>
            </w:pPr>
            <w:r>
              <w:rPr>
                <w:rFonts w:ascii="Times New Roman" w:eastAsia="Times New Roman" w:hAnsi="Times New Roman" w:cs="Times New Roman"/>
                <w:sz w:val="16"/>
                <w:szCs w:val="16"/>
                <w:lang w:val="en-US"/>
              </w:rPr>
              <w:t>Elizabeth Harford, licensed UCM minister and certified hypnotherapist by the "The National Guild Of Hypnotists"</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 intensity</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3</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8/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 xml:space="preserve"> Hypnosis audio</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Chest Pain Diagno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fr-FR"/>
              </w:rPr>
              <w:t>MatheMEDics, In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 xml:space="preserve">Same as previous entry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 xml:space="preserve">Chest Pain </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iagnosi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32$</w:t>
            </w:r>
          </w:p>
          <w:p w:rsidR="007E6B53" w:rsidRDefault="00F06293">
            <w:pPr>
              <w:pStyle w:val="Tablaconcuadrcula1"/>
              <w:jc w:val="center"/>
            </w:pPr>
            <w:r>
              <w:rPr>
                <w:rFonts w:ascii="Times New Roman" w:eastAsia="Times New Roman" w:hAnsi="Times New Roman" w:cs="Times New Roman"/>
                <w:sz w:val="16"/>
                <w:szCs w:val="16"/>
                <w:lang w:val="en-US"/>
              </w:rPr>
              <w:t>0</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6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5/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y asking a series of questions about chest pain, the expert system will analyze the answers and provide a list of the most likely diagnoses in order of probability.</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iagnosaurus Ddx</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Unbound Medicine,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oni F. Zeiger, M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ublished by:</w:t>
            </w:r>
          </w:p>
          <w:p w:rsidR="007E6B53" w:rsidRDefault="00F06293">
            <w:pPr>
              <w:pStyle w:val="Tablaconcuadrcula1"/>
              <w:jc w:val="center"/>
            </w:pPr>
            <w:r>
              <w:rPr>
                <w:rFonts w:ascii="Times New Roman" w:eastAsia="Times New Roman" w:hAnsi="Times New Roman" w:cs="Times New Roman"/>
                <w:sz w:val="16"/>
                <w:szCs w:val="16"/>
                <w:lang w:val="en-US"/>
              </w:rPr>
              <w:t>McGraw-Hill professional</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Various types of pain: abdominal, chest, headache, etc.</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iagnosi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6$</w:t>
            </w:r>
          </w:p>
          <w:p w:rsidR="007E6B53" w:rsidRDefault="00F06293">
            <w:pPr>
              <w:pStyle w:val="Tablaconcuadrcula1"/>
              <w:jc w:val="cente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7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renc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implified Chinese</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 xml:space="preserve">A quick-reference tool developed to help healthcare professionals perform differential diagnosis with speed and confidence at the point of care. </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 xml:space="preserve">Dr. Nature EMERGENCIAS </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joserafael1990, Mexico</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Dr. Rafael García Chacón, President of the Association of Integrative Medicine AMHI</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Various types of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indows Phone</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pan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is application finds natural solutions to the home emergencies we all have such as colic or a toothache at 3 in the morning.</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FibroMapp</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odyMap Apps, UK</w:t>
            </w:r>
          </w:p>
          <w:p w:rsidR="007E6B53" w:rsidRDefault="007E6B53">
            <w:pPr>
              <w:pStyle w:val="Tablaconcuadrcula1"/>
              <w:jc w:val="center"/>
            </w:pP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Fibromyalgia Association (FMA) U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Fibromyalgia</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minder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lf-monitoring</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upport to deal with symptoms/disabilitie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Tracke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6</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81$</w:t>
            </w:r>
          </w:p>
          <w:p w:rsidR="007E6B53" w:rsidRDefault="00F06293">
            <w:pPr>
              <w:pStyle w:val="Tablaconcuadrcula1"/>
              <w:jc w:val="center"/>
            </w:pPr>
            <w:r>
              <w:rPr>
                <w:rFonts w:ascii="Times New Roman" w:eastAsia="Times New Roman" w:hAnsi="Times New Roman" w:cs="Times New Roman"/>
                <w:sz w:val="16"/>
                <w:szCs w:val="16"/>
                <w:lang w:val="en-US"/>
              </w:rPr>
              <w:t>5</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0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is app is a sleep tracker, a symptoms tracker, a medications tracker, and an alarm system. It is also a journal, in which the user can log the severity of pain, the location of pain, and the type of pain. The app has charting, a report-writing facility, and allows printout and email.</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eadache Diagnos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MatheMEDics, In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 xml:space="preserve">Same as the previous one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eadache</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iagnosi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32$</w:t>
            </w:r>
          </w:p>
          <w:p w:rsidR="007E6B53" w:rsidRDefault="00F06293">
            <w:pPr>
              <w:pStyle w:val="Tablaconcuadrcula1"/>
              <w:jc w:val="center"/>
            </w:pPr>
            <w:r>
              <w:rPr>
                <w:rFonts w:ascii="Times New Roman" w:eastAsia="Times New Roman" w:hAnsi="Times New Roman" w:cs="Times New Roman"/>
                <w:sz w:val="16"/>
                <w:szCs w:val="16"/>
                <w:lang w:val="en-US"/>
              </w:rPr>
              <w:t>0</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6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5/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y asking a series of questions about the headache, the expert system will analyze the answers and provide a list of the most likely diagnoses in order of probability.</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eadache Wipe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eMor Mobile, Australi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Des Morrow, Physical Therapist. Director of the Australian Spine Institut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eadache</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63€</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 (Lit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e PRO App contains 8 easy to follow short videos showing specific exercises and stretches aimed at relieving headache and preventing future one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Ankylosing</w:t>
            </w:r>
          </w:p>
          <w:p w:rsidR="007E6B53" w:rsidRDefault="00F06293">
            <w:pPr>
              <w:pStyle w:val="Tablaconcuadrcula1"/>
              <w:jc w:val="center"/>
            </w:pPr>
            <w:r>
              <w:rPr>
                <w:rFonts w:ascii="Times New Roman" w:eastAsia="Times New Roman" w:hAnsi="Times New Roman" w:cs="Times New Roman"/>
                <w:sz w:val="16"/>
                <w:szCs w:val="16"/>
                <w:lang w:val="en-US"/>
              </w:rPr>
              <w:t>Spondylitis</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fr-FR"/>
              </w:rPr>
              <w:t>Anatomate-Apps, Australi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rthritis New Zealand</w:t>
            </w:r>
          </w:p>
          <w:p w:rsidR="007E6B53" w:rsidRDefault="007E6B53">
            <w:pPr>
              <w:pStyle w:val="Tablaconcuadrcula1"/>
              <w:jc w:val="center"/>
            </w:pP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nkylosing spondyliti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lf-monitoring</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ducational app. Contains voice and text videos that introduce the condition’s symptoms, and refer to associated diseases, diagnostic criteria, genetics, incidence, morbidity/mortality, pharmacological management, and physical therapy. Includes medical imaging, showing sacro-iliitis and syndesmophytes, treatment suggestions and exercise animation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Headach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etter QOL,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ian D. Loftus, M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pPr>
            <w:r>
              <w:rPr>
                <w:rFonts w:ascii="Times New Roman" w:eastAsia="Times New Roman" w:hAnsi="Times New Roman" w:cs="Times New Roman"/>
                <w:sz w:val="16"/>
                <w:szCs w:val="16"/>
                <w:lang w:val="en-US"/>
              </w:rPr>
              <w:t>National Headache Foundation (NHF), US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eadach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lf-monitoring</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upport to deal with symptoms/disabilitie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Tracke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84$</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76€</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Lite' free </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lackberry</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p w:rsidR="007E6B53" w:rsidRDefault="00F06293">
            <w:pPr>
              <w:pStyle w:val="Tablaconcuadrcula1"/>
              <w:jc w:val="center"/>
            </w:pPr>
            <w:r>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6€</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3</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2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eadache diary that tracks the number of headaches, their duration and severity, the degree of disability and impact, medication and usage, symptoms, and triggers. It can generate reports to be shared with a doctor.</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Knee Pa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fr-FR"/>
              </w:rPr>
            </w:pPr>
            <w:r>
              <w:rPr>
                <w:rFonts w:ascii="Times New Roman" w:eastAsia="Times New Roman" w:hAnsi="Times New Roman" w:cs="Times New Roman"/>
                <w:sz w:val="16"/>
                <w:szCs w:val="16"/>
                <w:lang w:val="fr-FR"/>
              </w:rPr>
              <w:t>Dr. Gozna, Canada</w:t>
            </w:r>
          </w:p>
          <w:p w:rsidR="007E6B53" w:rsidRDefault="007E6B53">
            <w:pPr>
              <w:pStyle w:val="Tablaconcuadrcula1"/>
              <w:jc w:val="center"/>
              <w:rPr>
                <w:rFonts w:ascii="Times New Roman" w:eastAsia="Times New Roman" w:hAnsi="Times New Roman" w:cs="Times New Roman"/>
                <w:sz w:val="16"/>
                <w:szCs w:val="16"/>
                <w:lang w:val="fr-FR"/>
              </w:rPr>
            </w:pPr>
          </w:p>
          <w:p w:rsidR="007E6B53" w:rsidRDefault="00F06293">
            <w:pPr>
              <w:pStyle w:val="Tablaconcuadrcula1"/>
              <w:jc w:val="center"/>
            </w:pPr>
            <w:r>
              <w:rPr>
                <w:rFonts w:ascii="Times New Roman" w:eastAsia="Times New Roman" w:hAnsi="Times New Roman" w:cs="Times New Roman"/>
                <w:sz w:val="16"/>
                <w:szCs w:val="16"/>
                <w:lang w:val="fr-FR"/>
              </w:rPr>
              <w:t>Ortho Tech Inc</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fr-FR"/>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fr-FR"/>
              </w:rPr>
              <w:t xml:space="preserve">Dr. Eric Gozna, MD, Orthopedic Surgeon, Professional Biomedical Engineer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Knee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nforma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14$</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6€</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23$</w:t>
            </w:r>
          </w:p>
          <w:p w:rsidR="007E6B53" w:rsidRDefault="00F06293">
            <w:pPr>
              <w:pStyle w:val="Tablaconcuadrcula1"/>
              <w:jc w:val="center"/>
            </w:pPr>
            <w:r>
              <w:rPr>
                <w:rFonts w:ascii="Times New Roman" w:eastAsia="Times New Roman" w:hAnsi="Times New Roman" w:cs="Times New Roman"/>
                <w:sz w:val="16"/>
                <w:szCs w:val="16"/>
                <w:lang w:val="en-US"/>
              </w:rPr>
              <w:t>5</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easily understandable language this course explains the common causes, diagnosis and management of knee pain.</w:t>
            </w:r>
          </w:p>
          <w:p w:rsidR="007E6B53" w:rsidRDefault="00F06293">
            <w:pPr>
              <w:pStyle w:val="Tablaconcuadrcula1"/>
              <w:jc w:val="center"/>
            </w:pPr>
            <w:r>
              <w:rPr>
                <w:rFonts w:ascii="Times New Roman" w:eastAsia="Times New Roman" w:hAnsi="Times New Roman" w:cs="Times New Roman"/>
                <w:sz w:val="16"/>
                <w:szCs w:val="16"/>
                <w:lang w:val="en-US"/>
              </w:rPr>
              <w:t>Intended for healthcare providers and patient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Manage My Pa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Life Control Software Inc/ManagingLife, Canad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pPr>
            <w:r>
              <w:rPr>
                <w:rFonts w:ascii="Times New Roman" w:eastAsia="Times New Roman" w:hAnsi="Times New Roman" w:cs="Times New Roman"/>
                <w:sz w:val="16"/>
                <w:szCs w:val="16"/>
                <w:lang w:val="en-US"/>
              </w:rPr>
              <w:t>Slovak League Against Rheumatism</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lf-monitoring</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upport to deal with symptoms/disabilitie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Tracke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4</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83$</w:t>
            </w:r>
          </w:p>
          <w:p w:rsidR="007E6B53" w:rsidRDefault="00F06293">
            <w:pPr>
              <w:pStyle w:val="Tablaconcuadrcula1"/>
              <w:jc w:val="center"/>
            </w:pPr>
            <w:r>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3€</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Russian</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3</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2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llows a user to track and record pain on a customizable entry screen. Displays the information in statistics and graph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My Pain Diary</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amon Lynn,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 RSD/CRPS patient</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orld Pain Foundation (WPF)</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wards:</w:t>
            </w:r>
          </w:p>
          <w:p w:rsidR="007E6B53" w:rsidRDefault="00F06293">
            <w:pPr>
              <w:pStyle w:val="Tablaconcuadrcula1"/>
              <w:jc w:val="center"/>
            </w:pPr>
            <w:r>
              <w:rPr>
                <w:rFonts w:ascii="Times New Roman" w:eastAsia="Times New Roman" w:hAnsi="Times New Roman" w:cs="Times New Roman"/>
                <w:sz w:val="16"/>
                <w:szCs w:val="16"/>
                <w:lang w:val="en-US"/>
              </w:rPr>
              <w:t>Best App Ever Awards 2013 Winter/Spring 2012 Web Health Awar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llergies, back pain, chronic fatigue syndrome (CFS), depression, fibromyalgia, headaches, or migraine.</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minder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elf-monitoring</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9</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p w:rsidR="007E6B53" w:rsidRDefault="00F06293">
            <w:pPr>
              <w:pStyle w:val="Tablaconcuadrcula1"/>
              <w:jc w:val="center"/>
            </w:pPr>
            <w:r>
              <w:rPr>
                <w:rFonts w:ascii="Times New Roman" w:eastAsia="Times New Roman" w:hAnsi="Times New Roman" w:cs="Times New Roman"/>
                <w:sz w:val="16"/>
                <w:szCs w:val="16"/>
                <w:lang w:val="en-US"/>
              </w:rPr>
              <w:t>7</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27€</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ntensity of pain, its locations, types, triggers, and treatments can be documented. Up to three text notes can be saved. Interactive graphs help in finding correlations between factors and the weather. Reminders to keep entries consistent can be issued. Password protected. Data can be backed up via ‘Dropbox’.</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myIB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oronto’s Hospital for Sick Children, Canad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Created by: </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Karen Frost, </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r. Johan Van Limbergen</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eaghan Wright</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itchie Hwang</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ohn’s and Colitis Australia</w:t>
            </w:r>
          </w:p>
          <w:p w:rsidR="007E6B53" w:rsidRDefault="00F06293">
            <w:pPr>
              <w:pStyle w:val="Tablaconcuadrcula1"/>
              <w:jc w:val="center"/>
            </w:pPr>
            <w:r>
              <w:rPr>
                <w:rFonts w:ascii="Times New Roman" w:eastAsia="Times New Roman" w:hAnsi="Times New Roman" w:cs="Times New Roman"/>
                <w:sz w:val="16"/>
                <w:szCs w:val="16"/>
                <w:lang w:val="en-US"/>
              </w:rPr>
              <w:t>Collaborative Chronic Care Network, US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nflammatory bowel disease (IBD)</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lf-monitoring</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upport to deal with symptoms/disabilitie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Tracke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owser</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ims to provide the user with new perspectives on the task of managing inflammatory bowel disease (IBD). Allows the recording of important personal healthcare information, including appetite, mood, pain, and visits to the lavatory. Entries can be viewed as a graph, or as text. The app also contains information about IBD.</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Opioids Dosage Conversio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rPr>
              <w:t>Santa Clara Valley Medical Center &amp; Chris Marcellino,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Norris Vivatrat, M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upport to opiod dosag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 xml:space="preserve">Opioid analgesic dosage conversion calculator for use by trained medical professionals. </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octot, Ireland</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Declan Lyons Professor of Medical Science &amp; Consultant Physician at University Hospital Limeric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tient monitoring</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opiod dosage</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7</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e app includes the most widely used clinician-administered assessment scales and lookup tables related to Pain patients. It contains an opioid equivalence comparison lookup.</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 Assessment</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Kuntec, UK</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University of Greenwic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itish Geriatrics Society</w:t>
            </w:r>
          </w:p>
          <w:p w:rsidR="007E6B53" w:rsidRDefault="00F06293">
            <w:pPr>
              <w:pStyle w:val="Tablaconcuadrcula1"/>
              <w:jc w:val="center"/>
            </w:pPr>
            <w:r>
              <w:rPr>
                <w:rFonts w:ascii="Times New Roman" w:eastAsia="Times New Roman" w:hAnsi="Times New Roman" w:cs="Times New Roman"/>
                <w:sz w:val="16"/>
                <w:szCs w:val="16"/>
                <w:lang w:val="en-US"/>
              </w:rPr>
              <w:t>The British Pain Society</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tient monitoring</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ssessment of pain in older people.</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 Car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Ringful Health,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Dr Vishal Kancherla</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amily Caregiver Alliance (FCA), USA</w:t>
            </w:r>
          </w:p>
          <w:p w:rsidR="007E6B53" w:rsidRDefault="00F06293">
            <w:pPr>
              <w:pStyle w:val="Tablaconcuadrcula1"/>
              <w:jc w:val="center"/>
            </w:pPr>
            <w:r>
              <w:rPr>
                <w:rFonts w:ascii="Times New Roman" w:eastAsia="Times New Roman" w:hAnsi="Times New Roman" w:cs="Times New Roman"/>
                <w:sz w:val="16"/>
                <w:szCs w:val="16"/>
                <w:lang w:val="en-US"/>
              </w:rPr>
              <w:t>Louise H. Batz Patient Safety Foundation, US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Chronic pain or sports injuri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minder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lf-monitoring</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upport to deal with symptoms/disabilitie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Tracke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llows the user to track medications, side effects, symptoms of pain, and triggers. After the journal has been kept for some time, the app will estimate the cause of the pain, and consider the efficacy of treatment/medication options. Patient history, with analytic charts designed to fit into the decision-making workflow of pain specialists. Data can be shared with a doctor securely via the Internet.</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 Relief</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rPr>
              <w:t>Obstetric Anaesthetists' Association, UK</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Obstetric Anaesthetists' Associatio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Labour and Delivery</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upport to deal with symptoms/disabilitie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Informa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35 languages</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6/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is app is aimed at mothers and their partners, as well as health care professionals.</w:t>
            </w:r>
          </w:p>
          <w:p w:rsidR="007E6B53" w:rsidRDefault="00F06293">
            <w:pPr>
              <w:pStyle w:val="Tablaconcuadrcula1"/>
              <w:jc w:val="center"/>
            </w:pPr>
            <w:r>
              <w:rPr>
                <w:rFonts w:ascii="Times New Roman" w:eastAsia="Times New Roman" w:hAnsi="Times New Roman" w:cs="Times New Roman"/>
                <w:sz w:val="16"/>
                <w:szCs w:val="16"/>
                <w:lang w:val="en-US"/>
              </w:rPr>
              <w:t>Pain Relief in Labour; Anesthesia for Caesarean delivery; Epidural information; Useful phrases (phonetic) and High Body Mass Index</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ometer V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LGOS. Research on Pain, Spain</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LGOS. Research on Pain (Universitat Rovira i Virgili)</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wards:</w:t>
            </w:r>
          </w:p>
          <w:p w:rsidR="007E6B53" w:rsidRDefault="009C7E03">
            <w:pPr>
              <w:pStyle w:val="Tablaconcuadrcula1"/>
              <w:jc w:val="center"/>
            </w:pPr>
            <w:r>
              <w:rPr>
                <w:rFonts w:ascii="Times New Roman" w:eastAsia="Times New Roman" w:hAnsi="Times New Roman" w:cs="Times New Roman"/>
                <w:sz w:val="16"/>
                <w:szCs w:val="16"/>
                <w:lang w:val="en-US"/>
              </w:rPr>
              <w:t>Mobile World Capital mHealth A</w:t>
            </w:r>
            <w:r w:rsidR="00F06293">
              <w:rPr>
                <w:rFonts w:ascii="Times New Roman" w:eastAsia="Times New Roman" w:hAnsi="Times New Roman" w:cs="Times New Roman"/>
                <w:sz w:val="16"/>
                <w:szCs w:val="16"/>
                <w:lang w:val="en-US"/>
              </w:rPr>
              <w:t>ward</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 intensity</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atient monitoring</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elf-monitoring</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owser</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atala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rench</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 Portuguese </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pan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DD2EEA">
            <w:pPr>
              <w:pStyle w:val="Tablaconcuadrcula1"/>
              <w:jc w:val="center"/>
            </w:pPr>
            <w:r>
              <w:rPr>
                <w:rFonts w:ascii="Times New Roman" w:eastAsia="Times New Roman" w:hAnsi="Times New Roman" w:cs="Times New Roman"/>
                <w:sz w:val="16"/>
                <w:szCs w:val="16"/>
                <w:lang w:val="en-US"/>
              </w:rPr>
              <w:t>4</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8/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Contains four well-known and validated pain intensity scales. Users can save pain intensity data, as well as information about the scale used, the day and the time of assessment. Besides, one can see the evolution of the pain intensity in a graph, and send the data to an email addres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useboogi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lant ApS, Denmark</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Gigtforeningen (patient organisation specialising in arthritis) Denmark</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rthritis or osteoarthriti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owser</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an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DD2EEA">
            <w:pPr>
              <w:pStyle w:val="Tablaconcuadrcula1"/>
              <w:jc w:val="center"/>
            </w:pPr>
            <w:r>
              <w:rPr>
                <w:rFonts w:ascii="Times New Roman" w:eastAsia="Times New Roman" w:hAnsi="Times New Roman" w:cs="Times New Roman"/>
                <w:sz w:val="16"/>
                <w:szCs w:val="16"/>
                <w:lang w:val="en-US"/>
              </w:rPr>
              <w:t>4.</w:t>
            </w:r>
            <w:r w:rsidR="00F06293">
              <w:rPr>
                <w:rFonts w:ascii="Times New Roman" w:eastAsia="Times New Roman" w:hAnsi="Times New Roman" w:cs="Times New Roman"/>
                <w:sz w:val="16"/>
                <w:szCs w:val="16"/>
                <w:lang w:val="en-US"/>
              </w:rPr>
              <w:t>5/5</w:t>
            </w:r>
            <w:r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Demonstrates how to perform a series of exercises intended to ease and prevent pain and discomfort in muscles and joints. Lists exercises for the back, feet, hips, knees, neck, and shoulder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hrase Boar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amonn and Ian LL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entral Coast Children Foundation, USA</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Patient group specializing in communication disability, Australi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tients with speech difficulti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mproving communic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 xml:space="preserve">Free (English) </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The other six languages are available through in-app purchas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rabic</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renc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erma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talia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panis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wed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2</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2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llows people who cannot speak to display some basic concepts to other people. Large ‘Yes’ and ‘No’ buttons offer a means of simple expression. Scrollable lists of ‘Having’, ‘Feeling’, and ‘Want’ statements provide for quick communication. Custom messages and frequently employed phrases can be input and saved. A message bar highlights statements. A ‘Pain’ page allows pain to be expressed. A slider displays pain on a one-to-ten scale. Duration, frequency, location and type of pain can all be expressed.</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revent Back &amp; Spine Pa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Glimpse Ltd, UK</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Dr Philip Striano, certified chiropractic sports physicia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ack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2$</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9€</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p w:rsidR="007E6B53" w:rsidRDefault="00F06293">
            <w:pPr>
              <w:pStyle w:val="Tablaconcuadrcula1"/>
              <w:jc w:val="cente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5€</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5/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is app helps patients to learn a variety of exercises that stretch, strengthen, and stabilize important muscles and ligaments supporting the spine and core.</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revent Lower Back Pa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Glimpse Ltd, UK</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Dr Philip Striano, certified chiropractic sports physicia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Lower Back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3$</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0€</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p w:rsidR="007E6B53" w:rsidRDefault="00F06293">
            <w:pPr>
              <w:pStyle w:val="Tablaconcuadrcula1"/>
              <w:jc w:val="cente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5€</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5/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is app helps patients to learn a variety of exercises that stretch, strengthen, and stabilize important muscles and ligaments that support the lower back.</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revent Upper Back &amp; Neck Pa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Glimpse Ltd, UK</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Dr Philip Striano, certified chiropractic sports physicia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Upper Back and Neck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3$</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2</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0€</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p w:rsidR="007E6B53" w:rsidRDefault="00F06293">
            <w:pPr>
              <w:pStyle w:val="Tablaconcuadrcula1"/>
              <w:jc w:val="center"/>
            </w:pPr>
            <w:r>
              <w:rPr>
                <w:rFonts w:ascii="Times New Roman" w:eastAsia="Times New Roman" w:hAnsi="Times New Roman" w:cs="Times New Roman"/>
                <w:sz w:val="16"/>
                <w:szCs w:val="16"/>
                <w:lang w:val="en-US"/>
              </w:rPr>
              <w:t>1</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45€</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5/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is app helps patients to learn a variety of exercises that stretch, strengthen, and stabilize important muscles and ligaments that support the neck and back.</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Rheuma Track</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icole Derouaux of Mutterelbe Medical UG, Germany</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en-US"/>
              </w:rPr>
              <w:t>Dr. Peer Malte Aries, Rheumatologie, Klinische Immunologie, Hamburg, Germany/EULAR</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rthritis and</w:t>
            </w:r>
          </w:p>
          <w:p w:rsidR="007E6B53" w:rsidRDefault="00F06293">
            <w:pPr>
              <w:pStyle w:val="Tablaconcuadrcula1"/>
              <w:jc w:val="center"/>
            </w:pPr>
            <w:r>
              <w:rPr>
                <w:rFonts w:ascii="Times New Roman" w:eastAsia="Times New Roman" w:hAnsi="Times New Roman" w:cs="Times New Roman"/>
                <w:sz w:val="16"/>
                <w:szCs w:val="16"/>
                <w:lang w:val="en-US"/>
              </w:rPr>
              <w:t>ankylosing spondyliti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minder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lf-monitoring</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upport to deal with symptoms/disabilitie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Tracke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owser</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renc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German</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elps people with rheumatism monitor their condition. Personal facts (for example, inability to work, morning stiffness, times of infection, etc) can be recorded and tracked. Functional-ability assessment questionnaire of symptoms. Pain levels can be logged in a ‘Pain diary’ (‘Visual Analogue Scale’, VAS). Represents rheumatism by means of a tracing development, lists, or calendars. Notes can be taken. Issues reminders of due dates to collect replacement medication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houlder Pain</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fr-FR"/>
              </w:rPr>
            </w:pPr>
            <w:r>
              <w:rPr>
                <w:rFonts w:ascii="Times New Roman" w:eastAsia="Times New Roman" w:hAnsi="Times New Roman" w:cs="Times New Roman"/>
                <w:sz w:val="16"/>
                <w:szCs w:val="16"/>
                <w:lang w:val="fr-FR"/>
              </w:rPr>
              <w:t>Dr. Gozna, Canada</w:t>
            </w:r>
          </w:p>
          <w:p w:rsidR="007E6B53" w:rsidRDefault="007E6B53">
            <w:pPr>
              <w:pStyle w:val="Tablaconcuadrcula1"/>
              <w:jc w:val="center"/>
              <w:rPr>
                <w:rFonts w:ascii="Times New Roman" w:eastAsia="Times New Roman" w:hAnsi="Times New Roman" w:cs="Times New Roman"/>
                <w:sz w:val="16"/>
                <w:szCs w:val="16"/>
                <w:lang w:val="fr-FR"/>
              </w:rPr>
            </w:pPr>
          </w:p>
          <w:p w:rsidR="007E6B53" w:rsidRDefault="00F06293">
            <w:pPr>
              <w:pStyle w:val="Tablaconcuadrcula1"/>
              <w:jc w:val="center"/>
            </w:pPr>
            <w:r>
              <w:rPr>
                <w:rFonts w:ascii="Times New Roman" w:eastAsia="Times New Roman" w:hAnsi="Times New Roman" w:cs="Times New Roman"/>
                <w:sz w:val="16"/>
                <w:szCs w:val="16"/>
                <w:lang w:val="fr-FR"/>
              </w:rPr>
              <w:t>Ortho Tech Inc</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fr-FR"/>
              </w:rPr>
            </w:pPr>
            <w:r>
              <w:rPr>
                <w:rFonts w:ascii="Times New Roman" w:eastAsia="Times New Roman" w:hAnsi="Times New Roman" w:cs="Times New Roman"/>
                <w:sz w:val="16"/>
                <w:szCs w:val="16"/>
                <w:lang w:val="en-US"/>
              </w:rPr>
              <w:t>Created by:</w:t>
            </w:r>
          </w:p>
          <w:p w:rsidR="007E6B53" w:rsidRDefault="00F06293">
            <w:pPr>
              <w:pStyle w:val="Tablaconcuadrcula1"/>
              <w:jc w:val="center"/>
            </w:pPr>
            <w:r>
              <w:rPr>
                <w:rFonts w:ascii="Times New Roman" w:eastAsia="Times New Roman" w:hAnsi="Times New Roman" w:cs="Times New Roman"/>
                <w:sz w:val="16"/>
                <w:szCs w:val="16"/>
                <w:lang w:val="fr-FR"/>
              </w:rPr>
              <w:t xml:space="preserve">Dr. Eric Gozna, MD, Orthopedic Surgeon, Professional Biomedical Engineer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houlder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nformation</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5</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13$</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3</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73€</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8</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23$</w:t>
            </w:r>
          </w:p>
          <w:p w:rsidR="007E6B53" w:rsidRDefault="00F06293">
            <w:pPr>
              <w:pStyle w:val="Tablaconcuadrcula1"/>
              <w:jc w:val="center"/>
            </w:pPr>
            <w:r>
              <w:rPr>
                <w:rFonts w:ascii="Times New Roman" w:eastAsia="Times New Roman" w:hAnsi="Times New Roman" w:cs="Times New Roman"/>
                <w:sz w:val="16"/>
                <w:szCs w:val="16"/>
                <w:lang w:val="en-US"/>
              </w:rPr>
              <w:t>5</w:t>
            </w:r>
            <w:r>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99€</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his course explains the 6 most common causes of shoulder pain, how they are diagnosed/treated and shows a simple 3-minute examination to identify each one.</w:t>
            </w:r>
          </w:p>
          <w:p w:rsidR="007E6B53" w:rsidRDefault="00F06293">
            <w:pPr>
              <w:pStyle w:val="Tablaconcuadrcula1"/>
              <w:jc w:val="center"/>
            </w:pPr>
            <w:r>
              <w:rPr>
                <w:rFonts w:ascii="Times New Roman" w:eastAsia="Times New Roman" w:hAnsi="Times New Roman" w:cs="Times New Roman"/>
                <w:sz w:val="16"/>
                <w:szCs w:val="16"/>
                <w:lang w:val="en-US"/>
              </w:rPr>
              <w:t>Intended for healthcare providers and patients.</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mallTalk Intensive Car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Lingraphicare America In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entral Coast Children Foundation, USA</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Aphasia Hope Foundation (AHF), US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tients with speech difficulti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mproving communic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owser</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3</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rovides a list of phrases and images with which patients can communicate to medical professionals some of their needs and feelings (such as "I have chest pain", or "I want a doctor"). Intended for patients and people who have difficulty speaking and for people who cannot speak at all. Phrases chosen are spoken in a natural human voice, and accompanying pictures emphasise meaning.</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SmallTalk Pain Scal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Lingraphicare America In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entral Coast Children Foundation, USA</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Patient group specialising in communication disability, Australi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tients with speech difficultie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mproving communic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llows people who cannot speak (particularly people with aphasia, apraxia, or dysarthria) to communicate amount and type of pain felt to other people (including caregivers, family members, and healthcare professionals). Provides a vocabulary of pictures that talk in a natural human voice. The app’s pain scale is based on images and descriptions of pain from the ‘Wong-Baker Faces Pain Scale’.</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e Simplyhealth Back Care app</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FivebyFive, UK</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 Simplyhealth (Healthcare provider)</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 collaboration with:</w:t>
            </w:r>
          </w:p>
          <w:p w:rsidR="007E6B53" w:rsidRDefault="00F06293">
            <w:pPr>
              <w:pStyle w:val="Tablaconcuadrcula1"/>
              <w:jc w:val="center"/>
            </w:pPr>
            <w:r>
              <w:rPr>
                <w:rFonts w:ascii="Times New Roman" w:eastAsia="Times New Roman" w:hAnsi="Times New Roman" w:cs="Times New Roman"/>
                <w:sz w:val="16"/>
                <w:szCs w:val="16"/>
                <w:lang w:val="en-US"/>
              </w:rPr>
              <w:t>BackCare (Charity) and Nuffield Health (not for profit organization)</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Back 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3</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6/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It offers health information and advice to help manage and prevent back pain. There are graphics and videos of exercises and allows patients to keep a pain diary.</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herappe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untenhull, UK</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Tim Allardyce (MCSP, SRP)</w:t>
            </w:r>
          </w:p>
          <w:p w:rsidR="007E6B53" w:rsidRDefault="00F06293">
            <w:pPr>
              <w:pStyle w:val="Tablaconcuadrcula1"/>
              <w:jc w:val="center"/>
            </w:pPr>
            <w:r>
              <w:rPr>
                <w:rFonts w:ascii="Times New Roman" w:eastAsia="Times New Roman" w:hAnsi="Times New Roman" w:cs="Times New Roman"/>
                <w:sz w:val="16"/>
                <w:szCs w:val="16"/>
                <w:lang w:val="en-US"/>
              </w:rPr>
              <w:t xml:space="preserve">Professional sports physiotherapist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Pain</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 (it allows in-app purchas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Not rated</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 xml:space="preserve">The app includes some exercise videos designed to help relieve any sort of pain. </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Tip Shar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fr-FR"/>
              </w:rPr>
              <w:t>ConRadical LL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rthritis Foundation (patient group specializing in arthriti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pPr>
            <w:r>
              <w:rPr>
                <w:rFonts w:ascii="Times New Roman" w:eastAsia="Times New Roman" w:hAnsi="Times New Roman" w:cs="Times New Roman"/>
                <w:sz w:val="16"/>
                <w:szCs w:val="16"/>
                <w:lang w:val="en-US"/>
              </w:rPr>
              <w:t>Community Health Charities of the National Capital Area US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Arthriti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Browser</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pan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Helps the user to manage joint pain from arthritis by reading advice and ‘tips’ from other people who are living with the condition. The user can share personal tips about managing arthritis pain, rate other people’s tips, and view tips supplied by the Arthritis Foundation.</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WebMD</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fr-FR"/>
              </w:rPr>
              <w:t>WebMD LL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fr-FR"/>
              </w:rPr>
            </w:pPr>
            <w:r>
              <w:rPr>
                <w:rFonts w:ascii="Times New Roman" w:eastAsia="Times New Roman" w:hAnsi="Times New Roman" w:cs="Times New Roman"/>
                <w:sz w:val="16"/>
                <w:szCs w:val="16"/>
                <w:lang w:val="fr-FR"/>
              </w:rPr>
              <w:t>WebMD LLC, USA</w:t>
            </w:r>
          </w:p>
          <w:p w:rsidR="007E6B53" w:rsidRDefault="00F06293">
            <w:pPr>
              <w:pStyle w:val="Tablaconcuadrcula1"/>
              <w:jc w:val="center"/>
              <w:rPr>
                <w:rFonts w:ascii="Times New Roman" w:eastAsia="Times New Roman" w:hAnsi="Times New Roman" w:cs="Times New Roman"/>
                <w:sz w:val="16"/>
                <w:szCs w:val="16"/>
                <w:lang w:val="fr-FR"/>
              </w:rPr>
            </w:pPr>
            <w:r>
              <w:rPr>
                <w:rFonts w:ascii="Times New Roman" w:eastAsia="Times New Roman" w:hAnsi="Times New Roman" w:cs="Times New Roman"/>
                <w:sz w:val="16"/>
                <w:szCs w:val="16"/>
                <w:lang w:val="fr-FR"/>
              </w:rPr>
              <w:t>(Certified websit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commended by:</w:t>
            </w:r>
          </w:p>
          <w:p w:rsidR="007E6B53" w:rsidRDefault="00F06293">
            <w:pPr>
              <w:pStyle w:val="Tablaconcuadrcula1"/>
              <w:jc w:val="center"/>
            </w:pPr>
            <w:r>
              <w:rPr>
                <w:rFonts w:ascii="Times New Roman" w:eastAsia="Times New Roman" w:hAnsi="Times New Roman" w:cs="Times New Roman"/>
                <w:sz w:val="16"/>
                <w:szCs w:val="16"/>
                <w:lang w:val="en-US"/>
              </w:rPr>
              <w:t>National Alliance on Mental Illness (NAMI) Lane County, USA</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Various health condition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Support to deal with symptoms/disabilitie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w:t>
            </w:r>
            <w:r w:rsidR="00DD2EEA">
              <w:rPr>
                <w:rFonts w:ascii="Times New Roman" w:eastAsia="Times New Roman" w:hAnsi="Times New Roman" w:cs="Times New Roman"/>
                <w:sz w:val="16"/>
                <w:szCs w:val="16"/>
              </w:rPr>
              <w:t>.</w:t>
            </w:r>
            <w:r>
              <w:rPr>
                <w:rFonts w:ascii="Times New Roman" w:eastAsia="Times New Roman" w:hAnsi="Times New Roman" w:cs="Times New Roman"/>
                <w:sz w:val="16"/>
                <w:szCs w:val="16"/>
                <w:lang w:val="en-US"/>
              </w:rPr>
              <w:t>5/5</w:t>
            </w:r>
            <w:r w:rsidR="00DD2EEA" w:rsidRPr="00DD2EEA">
              <w:rPr>
                <w:rFonts w:ascii="Times New Roman" w:eastAsia="Times New Roman" w:hAnsi="Times New Roman" w:cs="Times New Roman"/>
                <w:vertAlign w:val="superscript"/>
              </w:rPr>
              <w:t>a</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Contains informational tools that can guide a user in making decisions about personal health. A symptom checker aids in identifying potential conditions or health issues. Medically-reviewed information about conditions is available. Contains a database on drugs, supplements, and vitamins, with details about usage, side effects, warnings, etc.</w:t>
            </w:r>
          </w:p>
        </w:tc>
      </w:tr>
      <w:tr w:rsidR="007E6B53">
        <w:trPr>
          <w:trHeight w:val="120"/>
          <w:jc w:val="center"/>
        </w:trPr>
        <w:tc>
          <w:tcPr>
            <w:tcW w:w="1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WebMD Pain Coach</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WebMD LLC, USA</w:t>
            </w:r>
          </w:p>
        </w:tc>
        <w:tc>
          <w:tcPr>
            <w:tcW w:w="24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reated by:</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WebMD LLC, USA</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ertified websit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hronic pain conditions: Back pain</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eck pain</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Nerve pain</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Fibromyalgia</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Migraine</w:t>
            </w: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Osteoarthritis</w:t>
            </w:r>
          </w:p>
          <w:p w:rsidR="007E6B53" w:rsidRDefault="00F06293">
            <w:pPr>
              <w:pStyle w:val="Tablaconcuadrcula1"/>
              <w:jc w:val="center"/>
            </w:pPr>
            <w:r>
              <w:rPr>
                <w:rFonts w:ascii="Times New Roman" w:eastAsia="Times New Roman" w:hAnsi="Times New Roman" w:cs="Times New Roman"/>
                <w:sz w:val="16"/>
                <w:szCs w:val="16"/>
                <w:lang w:val="en-US"/>
              </w:rPr>
              <w:t>Rheumatoid arthritis</w:t>
            </w:r>
          </w:p>
        </w:tc>
        <w:tc>
          <w:tcPr>
            <w:tcW w:w="18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Information</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Reminder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elf-monitoring</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Support to deal with symptoms/disabilities</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Trackers</w:t>
            </w:r>
          </w:p>
        </w:tc>
        <w:tc>
          <w:tcPr>
            <w:tcW w:w="9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ndroid</w:t>
            </w:r>
          </w:p>
          <w:p w:rsidR="007E6B53" w:rsidRDefault="007E6B53">
            <w:pPr>
              <w:pStyle w:val="Tablaconcuadrcula1"/>
              <w:rPr>
                <w:rFonts w:ascii="Times New Roman" w:eastAsia="Times New Roman" w:hAnsi="Times New Roman" w:cs="Times New Roman"/>
                <w:sz w:val="16"/>
                <w:szCs w:val="16"/>
                <w:lang w:val="en-US"/>
              </w:rPr>
            </w:pPr>
          </w:p>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Apple</w:t>
            </w:r>
          </w:p>
          <w:p w:rsidR="007E6B53" w:rsidRDefault="007E6B53">
            <w:pPr>
              <w:pStyle w:val="Tablaconcuadrcula1"/>
              <w:jc w:val="center"/>
              <w:rPr>
                <w:rFonts w:ascii="Times New Roman" w:eastAsia="Times New Roman" w:hAnsi="Times New Roman" w:cs="Times New Roman"/>
                <w:sz w:val="16"/>
                <w:szCs w:val="16"/>
                <w:lang w:val="en-US"/>
              </w:rPr>
            </w:pPr>
          </w:p>
          <w:p w:rsidR="007E6B53" w:rsidRDefault="00F06293">
            <w:pPr>
              <w:pStyle w:val="Tablaconcuadrcula1"/>
              <w:jc w:val="center"/>
            </w:pPr>
            <w:r>
              <w:rPr>
                <w:rFonts w:ascii="Times New Roman" w:eastAsia="Times New Roman" w:hAnsi="Times New Roman" w:cs="Times New Roman"/>
                <w:sz w:val="16"/>
                <w:szCs w:val="16"/>
                <w:lang w:val="en-US"/>
              </w:rPr>
              <w:t>Free</w:t>
            </w:r>
          </w:p>
        </w:tc>
        <w:tc>
          <w:tcPr>
            <w:tcW w:w="15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English</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4/5</w:t>
            </w:r>
          </w:p>
        </w:tc>
        <w:tc>
          <w:tcPr>
            <w:tcW w:w="35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7E6B53" w:rsidRDefault="00F06293">
            <w:pPr>
              <w:pStyle w:val="Tablaconcuadrcula1"/>
              <w:jc w:val="center"/>
            </w:pPr>
            <w:r>
              <w:rPr>
                <w:rFonts w:ascii="Times New Roman" w:eastAsia="Times New Roman" w:hAnsi="Times New Roman" w:cs="Times New Roman"/>
                <w:sz w:val="16"/>
                <w:szCs w:val="16"/>
                <w:lang w:val="en-US"/>
              </w:rPr>
              <w:t xml:space="preserve">The app offers a holistic approach to balancing lifestyle with chronic pain conditions to help inspire a better day. </w:t>
            </w:r>
          </w:p>
        </w:tc>
      </w:tr>
    </w:tbl>
    <w:p w:rsidR="007E6B53" w:rsidRDefault="00DD2EEA">
      <w:pPr>
        <w:pStyle w:val="Cuerpo"/>
        <w:jc w:val="both"/>
        <w:rPr>
          <w:rFonts w:ascii="Times New Roman" w:eastAsia="Times New Roman" w:hAnsi="Times New Roman" w:cs="Times New Roman"/>
          <w:sz w:val="20"/>
          <w:szCs w:val="20"/>
        </w:rPr>
      </w:pPr>
      <w:r w:rsidRPr="00DD2EEA">
        <w:rPr>
          <w:rFonts w:ascii="Times New Roman" w:eastAsia="Times New Roman" w:hAnsi="Times New Roman" w:cs="Times New Roman"/>
          <w:sz w:val="20"/>
          <w:szCs w:val="20"/>
          <w:vertAlign w:val="superscript"/>
        </w:rPr>
        <w:t>a</w:t>
      </w:r>
      <w:r w:rsidR="00F06293">
        <w:rPr>
          <w:rFonts w:ascii="Times New Roman" w:eastAsia="Times New Roman" w:hAnsi="Times New Roman" w:cs="Times New Roman"/>
          <w:sz w:val="20"/>
          <w:szCs w:val="20"/>
        </w:rPr>
        <w:t xml:space="preserve"> This rating was extracted from “http://myhealthapps.ne”. It assesses how well the app does the following: “helps you control your condition/keep you healthy, Is trustworthy, Is easy for you to use, Allows you to network with people like you/who understand you, Can be used regularly”. All other ratings were extracted from Android and Apple users’ opinions.</w:t>
      </w:r>
    </w:p>
    <w:p w:rsidR="007E6B53" w:rsidRDefault="007E6B53">
      <w:pPr>
        <w:pStyle w:val="Cuerpo"/>
        <w:jc w:val="both"/>
        <w:rPr>
          <w:rFonts w:ascii="Times New Roman" w:eastAsia="Times New Roman" w:hAnsi="Times New Roman" w:cs="Times New Roman"/>
          <w:sz w:val="20"/>
          <w:szCs w:val="20"/>
        </w:rPr>
      </w:pPr>
    </w:p>
    <w:p w:rsidR="007E6B53" w:rsidRDefault="00F06293" w:rsidP="00F06293">
      <w:pPr>
        <w:pStyle w:val="Cuerpo"/>
      </w:pPr>
      <w:r>
        <w:rPr>
          <w:rFonts w:ascii="Times New Roman" w:eastAsia="Times New Roman" w:hAnsi="Times New Roman" w:cs="Times New Roman"/>
          <w:sz w:val="20"/>
          <w:szCs w:val="20"/>
        </w:rPr>
        <w:t xml:space="preserve">PASI: Psoriasis Area Severity Index, DAS28: Disease Activity Score, BASDAI: Bath Ankylosing Spondylitis Disease Activity Index, BASFI: Bath Ankylosing Spondylitis Functional Index, HAQ-20: The Stanford Health Assessment Questionnaire. </w:t>
      </w:r>
    </w:p>
    <w:sectPr w:rsidR="007E6B53" w:rsidSect="00F06293">
      <w:footerReference w:type="even" r:id="rId4"/>
      <w:footerReference w:type="default" r:id="rId5"/>
      <w:pgSz w:w="16840" w:h="11900" w:orient="landscape"/>
      <w:pgMar w:top="1701" w:right="1417" w:bottom="1701" w:left="1417" w:header="708" w:footer="708" w:gutter="0"/>
      <w:pgNumType w:start="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6293" w:rsidRDefault="00521B68" w:rsidP="002303DF">
    <w:pPr>
      <w:pStyle w:val="Piedepgina"/>
      <w:framePr w:wrap="around" w:vAnchor="text" w:hAnchor="margin" w:xAlign="center" w:y="1"/>
      <w:rPr>
        <w:rStyle w:val="Nmerodepgina"/>
      </w:rPr>
    </w:pPr>
    <w:r>
      <w:rPr>
        <w:rStyle w:val="Nmerodepgina"/>
      </w:rPr>
      <w:fldChar w:fldCharType="begin"/>
    </w:r>
    <w:r w:rsidR="00F06293">
      <w:rPr>
        <w:rStyle w:val="Nmerodepgina"/>
      </w:rPr>
      <w:instrText xml:space="preserve">PAGE  </w:instrText>
    </w:r>
    <w:r>
      <w:rPr>
        <w:rStyle w:val="Nmerodepgina"/>
      </w:rPr>
      <w:fldChar w:fldCharType="end"/>
    </w:r>
  </w:p>
  <w:p w:rsidR="00F06293" w:rsidRDefault="00F06293">
    <w:pPr>
      <w:pStyle w:val="Piedepgina"/>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6293" w:rsidRDefault="00521B68" w:rsidP="002303DF">
    <w:pPr>
      <w:pStyle w:val="Piedepgina"/>
      <w:framePr w:wrap="around" w:vAnchor="text" w:hAnchor="margin" w:xAlign="center" w:y="1"/>
      <w:rPr>
        <w:rStyle w:val="Nmerodepgina"/>
      </w:rPr>
    </w:pPr>
    <w:r>
      <w:rPr>
        <w:rStyle w:val="Nmerodepgina"/>
      </w:rPr>
      <w:fldChar w:fldCharType="begin"/>
    </w:r>
    <w:r w:rsidR="00F06293">
      <w:rPr>
        <w:rStyle w:val="Nmerodepgina"/>
      </w:rPr>
      <w:instrText xml:space="preserve">PAGE  </w:instrText>
    </w:r>
    <w:r>
      <w:rPr>
        <w:rStyle w:val="Nmerodepgina"/>
      </w:rPr>
      <w:fldChar w:fldCharType="separate"/>
    </w:r>
    <w:r w:rsidR="009C7E03">
      <w:rPr>
        <w:rStyle w:val="Nmerodepgina"/>
        <w:noProof/>
      </w:rPr>
      <w:t>10</w:t>
    </w:r>
    <w:r>
      <w:rPr>
        <w:rStyle w:val="Nmerodepgina"/>
      </w:rPr>
      <w:fldChar w:fldCharType="end"/>
    </w:r>
  </w:p>
  <w:p w:rsidR="007E6B53" w:rsidRDefault="007E6B53">
    <w:pPr>
      <w:pStyle w:val="Cabeceraypie"/>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s>
      <w:jc w:val="cen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revisionView w:comments="0" w:formatting="0"/>
  <w:doNotTrackMoves/>
  <w:defaultTabStop w:val="708"/>
  <w:hyphenationZone w:val="425"/>
  <w:characterSpacingControl w:val="doNotCompress"/>
  <w:compat/>
  <w:rsids>
    <w:rsidRoot w:val="007E6B53"/>
    <w:rsid w:val="00244B32"/>
    <w:rsid w:val="003A07D3"/>
    <w:rsid w:val="00521B68"/>
    <w:rsid w:val="00682E34"/>
    <w:rsid w:val="007E6B53"/>
    <w:rsid w:val="0099045D"/>
    <w:rsid w:val="009C7E03"/>
    <w:rsid w:val="00C90746"/>
    <w:rsid w:val="00DD2EEA"/>
    <w:rsid w:val="00DE5B12"/>
    <w:rsid w:val="00F06293"/>
  </w:rsids>
  <m:mathPr>
    <m:mathFont m:val="Impact"/>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es-ES_tradnl" w:eastAsia="es-ES_tradnl"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E6B53"/>
    <w:rPr>
      <w:sz w:val="24"/>
      <w:szCs w:val="24"/>
      <w:lang w:val="en-US" w:eastAsia="en-U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character" w:styleId="Hipervnculo">
    <w:name w:val="Hyperlink"/>
    <w:rsid w:val="007E6B53"/>
    <w:rPr>
      <w:u w:val="single"/>
    </w:rPr>
  </w:style>
  <w:style w:type="table" w:customStyle="1" w:styleId="TableNormal">
    <w:name w:val="Table Normal"/>
    <w:rsid w:val="007E6B53"/>
    <w:tblPr>
      <w:tblInd w:w="0" w:type="dxa"/>
      <w:tblCellMar>
        <w:top w:w="0" w:type="dxa"/>
        <w:left w:w="0" w:type="dxa"/>
        <w:bottom w:w="0" w:type="dxa"/>
        <w:right w:w="0" w:type="dxa"/>
      </w:tblCellMar>
    </w:tblPr>
  </w:style>
  <w:style w:type="paragraph" w:customStyle="1" w:styleId="Cabeceraypie">
    <w:name w:val="Cabecera y pie"/>
    <w:rsid w:val="007E6B53"/>
    <w:pPr>
      <w:tabs>
        <w:tab w:val="right" w:pos="9020"/>
      </w:tabs>
    </w:pPr>
    <w:rPr>
      <w:rFonts w:ascii="Helvetica" w:hAnsi="Arial Unicode MS" w:cs="Arial Unicode MS"/>
      <w:color w:val="000000"/>
      <w:sz w:val="24"/>
      <w:szCs w:val="24"/>
    </w:rPr>
  </w:style>
  <w:style w:type="paragraph" w:customStyle="1" w:styleId="Cuerpo">
    <w:name w:val="Cuerpo"/>
    <w:rsid w:val="007E6B53"/>
    <w:rPr>
      <w:rFonts w:ascii="Cambria" w:eastAsia="Cambria" w:hAnsi="Cambria" w:cs="Cambria"/>
      <w:color w:val="000000"/>
      <w:sz w:val="24"/>
      <w:szCs w:val="24"/>
      <w:u w:color="000000"/>
      <w:lang w:val="en-US"/>
    </w:rPr>
  </w:style>
  <w:style w:type="paragraph" w:customStyle="1" w:styleId="Tablaconcuadrcula1">
    <w:name w:val="Tabla con cuadrícula1"/>
    <w:rsid w:val="007E6B53"/>
    <w:rPr>
      <w:rFonts w:ascii="Cambria" w:eastAsia="Cambria" w:hAnsi="Cambria" w:cs="Cambria"/>
      <w:color w:val="000000"/>
      <w:u w:color="000000"/>
    </w:rPr>
  </w:style>
  <w:style w:type="paragraph" w:styleId="Encabezado">
    <w:name w:val="header"/>
    <w:basedOn w:val="Normal"/>
    <w:link w:val="EncabezadoCar"/>
    <w:uiPriority w:val="99"/>
    <w:semiHidden/>
    <w:unhideWhenUsed/>
    <w:rsid w:val="00F06293"/>
    <w:pPr>
      <w:tabs>
        <w:tab w:val="center" w:pos="4419"/>
        <w:tab w:val="right" w:pos="8838"/>
      </w:tabs>
    </w:pPr>
  </w:style>
  <w:style w:type="character" w:customStyle="1" w:styleId="EncabezadoCar">
    <w:name w:val="Encabezado Car"/>
    <w:basedOn w:val="Fuentedeprrafopredeter"/>
    <w:link w:val="Encabezado"/>
    <w:uiPriority w:val="99"/>
    <w:semiHidden/>
    <w:rsid w:val="00F06293"/>
    <w:rPr>
      <w:sz w:val="24"/>
      <w:szCs w:val="24"/>
      <w:lang w:val="en-US" w:eastAsia="en-US"/>
    </w:rPr>
  </w:style>
  <w:style w:type="paragraph" w:styleId="Piedepgina">
    <w:name w:val="footer"/>
    <w:basedOn w:val="Normal"/>
    <w:link w:val="PiedepginaCar"/>
    <w:uiPriority w:val="99"/>
    <w:semiHidden/>
    <w:unhideWhenUsed/>
    <w:rsid w:val="00F06293"/>
    <w:pPr>
      <w:tabs>
        <w:tab w:val="center" w:pos="4419"/>
        <w:tab w:val="right" w:pos="8838"/>
      </w:tabs>
    </w:pPr>
  </w:style>
  <w:style w:type="character" w:customStyle="1" w:styleId="PiedepginaCar">
    <w:name w:val="Pie de página Car"/>
    <w:basedOn w:val="Fuentedeprrafopredeter"/>
    <w:link w:val="Piedepgina"/>
    <w:uiPriority w:val="99"/>
    <w:semiHidden/>
    <w:rsid w:val="00F06293"/>
    <w:rPr>
      <w:sz w:val="24"/>
      <w:szCs w:val="24"/>
      <w:lang w:val="en-US" w:eastAsia="en-US"/>
    </w:rPr>
  </w:style>
  <w:style w:type="character" w:styleId="Nmerodepgina">
    <w:name w:val="page number"/>
    <w:basedOn w:val="Fuentedeprrafopredeter"/>
    <w:uiPriority w:val="99"/>
    <w:semiHidden/>
    <w:unhideWhenUsed/>
    <w:rsid w:val="00F06293"/>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915</Words>
  <Characters>16616</Characters>
  <Application>Microsoft Macintosh Word</Application>
  <DocSecurity>0</DocSecurity>
  <Lines>138</Lines>
  <Paragraphs>33</Paragraphs>
  <ScaleCrop>false</ScaleCrop>
  <LinksUpToDate>false</LinksUpToDate>
  <CharactersWithSpaces>20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cio de la Vega de Carranza</cp:lastModifiedBy>
  <cp:revision>7</cp:revision>
  <dcterms:created xsi:type="dcterms:W3CDTF">2013-12-21T20:29:00Z</dcterms:created>
  <dcterms:modified xsi:type="dcterms:W3CDTF">2014-01-16T17:35:00Z</dcterms:modified>
</cp:coreProperties>
</file>